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E46E6D" w14:textId="36CBAD2D" w:rsidR="00D038E5" w:rsidRDefault="00D038E5" w:rsidP="00B473E4">
      <w:pPr>
        <w:pStyle w:val="Heading2"/>
      </w:pPr>
      <w:r>
        <w:t xml:space="preserve">Supplementary data 1: </w:t>
      </w:r>
      <w:r w:rsidR="00CA1A96">
        <w:t>Mixed</w:t>
      </w:r>
      <w:r>
        <w:t xml:space="preserve"> nucleotides</w:t>
      </w:r>
    </w:p>
    <w:p w14:paraId="3A6D2AFB" w14:textId="1EAEFE47" w:rsidR="00D038E5" w:rsidRDefault="00B901A2" w:rsidP="00D038E5">
      <w:r w:rsidRPr="00B901A2">
        <w:t xml:space="preserve">Any combination of </w:t>
      </w:r>
      <w:r w:rsidR="007F7EA6">
        <w:t>'pure'</w:t>
      </w:r>
      <w:r w:rsidRPr="00B901A2">
        <w:t xml:space="preserve"> and </w:t>
      </w:r>
      <w:r w:rsidR="00CA1A96">
        <w:t>mixed</w:t>
      </w:r>
      <w:r w:rsidRPr="00B901A2">
        <w:t xml:space="preserve"> nucleotides can be specified as </w:t>
      </w:r>
      <w:r w:rsidR="00CA1A96">
        <w:t>Variant</w:t>
      </w:r>
      <w:r w:rsidRPr="00B901A2">
        <w:t xml:space="preserve"> Codons. The use of </w:t>
      </w:r>
      <w:r w:rsidR="00CA1A96">
        <w:t>mixed nucleotides in a Variant Codon</w:t>
      </w:r>
      <w:r w:rsidRPr="00B901A2">
        <w:t xml:space="preserve"> allows for the generation of variant libraries</w:t>
      </w:r>
      <w:r>
        <w:t xml:space="preserve">, with codons containing </w:t>
      </w:r>
      <w:r w:rsidR="00CA1A96">
        <w:t>mixed</w:t>
      </w:r>
      <w:r>
        <w:t xml:space="preserve"> nucleotides encoding a mixture of amino acids at that site.</w:t>
      </w:r>
    </w:p>
    <w:p w14:paraId="56163B9D" w14:textId="35A36383" w:rsidR="00D038E5" w:rsidRDefault="00B901A2" w:rsidP="00B901A2">
      <w:r>
        <w:t xml:space="preserve">The full list of supported </w:t>
      </w:r>
      <w:r w:rsidR="007F7EA6">
        <w:t>'pure'</w:t>
      </w:r>
      <w:r>
        <w:t xml:space="preserve"> and </w:t>
      </w:r>
      <w:r w:rsidR="00CA1A96">
        <w:t>mixed</w:t>
      </w:r>
      <w:r>
        <w:t xml:space="preserve"> nucleotides is given below:</w:t>
      </w:r>
    </w:p>
    <w:tbl>
      <w:tblPr>
        <w:tblW w:w="0" w:type="auto"/>
        <w:tblInd w:w="78" w:type="dxa"/>
        <w:tblLayout w:type="fixed"/>
        <w:tblLook w:val="0000" w:firstRow="0" w:lastRow="0" w:firstColumn="0" w:lastColumn="0" w:noHBand="0" w:noVBand="0"/>
      </w:tblPr>
      <w:tblGrid>
        <w:gridCol w:w="1301"/>
        <w:gridCol w:w="1564"/>
        <w:gridCol w:w="1235"/>
        <w:gridCol w:w="1235"/>
        <w:gridCol w:w="1235"/>
        <w:gridCol w:w="1235"/>
      </w:tblGrid>
      <w:tr w:rsidR="00B901A2" w14:paraId="08724E6C" w14:textId="77777777" w:rsidTr="00B901A2">
        <w:trPr>
          <w:trHeight w:val="322"/>
        </w:trPr>
        <w:tc>
          <w:tcPr>
            <w:tcW w:w="1301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67C5F90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ymbol</w:t>
            </w:r>
          </w:p>
        </w:tc>
        <w:tc>
          <w:tcPr>
            <w:tcW w:w="1564" w:type="dxa"/>
            <w:tcBorders>
              <w:top w:val="single" w:sz="6" w:space="0" w:color="auto"/>
              <w:left w:val="single" w:sz="6" w:space="0" w:color="auto"/>
              <w:bottom w:val="single" w:sz="4" w:space="0" w:color="auto"/>
              <w:right w:val="single" w:sz="6" w:space="0" w:color="auto"/>
            </w:tcBorders>
          </w:tcPr>
          <w:p w14:paraId="30EED44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Description</w:t>
            </w:r>
          </w:p>
        </w:tc>
        <w:tc>
          <w:tcPr>
            <w:tcW w:w="4940" w:type="dxa"/>
            <w:gridSpan w:val="4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</w:tcPr>
          <w:p w14:paraId="7FF58167" w14:textId="09D35B3D" w:rsidR="00B901A2" w:rsidRDefault="00B901A2" w:rsidP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b/>
                <w:bCs/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Bases represented</w:t>
            </w:r>
          </w:p>
        </w:tc>
      </w:tr>
      <w:tr w:rsidR="00B901A2" w14:paraId="1F4ECDF6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373E68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A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61E5F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a</w:t>
            </w:r>
            <w:r>
              <w:rPr>
                <w:color w:val="000000"/>
                <w:lang w:val="en-US" w:eastAsia="en-US"/>
              </w:rPr>
              <w:t>den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BFE17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956A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BDA532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7644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23184477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402BD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C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DF7A6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c</w:t>
            </w:r>
            <w:r>
              <w:rPr>
                <w:color w:val="000000"/>
                <w:lang w:val="en-US" w:eastAsia="en-US"/>
              </w:rPr>
              <w:t>ytos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6889D4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C68E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D0319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0A598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088D2351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4F3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G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76BD7C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g</w:t>
            </w:r>
            <w:r>
              <w:rPr>
                <w:color w:val="000000"/>
                <w:lang w:val="en-US" w:eastAsia="en-US"/>
              </w:rPr>
              <w:t>uan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50030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151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3FE78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A0F2B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5779DB89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90880F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T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C072A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t</w:t>
            </w:r>
            <w:r>
              <w:rPr>
                <w:color w:val="000000"/>
                <w:lang w:val="en-US" w:eastAsia="en-US"/>
              </w:rPr>
              <w:t>hym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FC3EC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01094B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CE7AA9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454E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143B64F6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E80AC1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W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F1953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w</w:t>
            </w:r>
            <w:r>
              <w:rPr>
                <w:color w:val="000000"/>
                <w:lang w:val="en-US" w:eastAsia="en-US"/>
              </w:rPr>
              <w:t>eak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F5FF4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F055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8D679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CC35D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003EE533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CE6A4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S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9010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s</w:t>
            </w:r>
            <w:r>
              <w:rPr>
                <w:color w:val="000000"/>
                <w:lang w:val="en-US" w:eastAsia="en-US"/>
              </w:rPr>
              <w:t>tron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B99FD9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35F8AF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923BE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0B6BB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697EF820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EB910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M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74F32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</w:t>
            </w:r>
            <w:r>
              <w:rPr>
                <w:b/>
                <w:bCs/>
                <w:color w:val="000000"/>
                <w:lang w:val="en-US" w:eastAsia="en-US"/>
              </w:rPr>
              <w:t>m</w:t>
            </w:r>
            <w:r>
              <w:rPr>
                <w:color w:val="000000"/>
                <w:lang w:val="en-US" w:eastAsia="en-US"/>
              </w:rPr>
              <w:t>ino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2C5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FC19F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3DD9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7786E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11DF1F51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01CF69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K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EC0F8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b/>
                <w:bCs/>
                <w:color w:val="000000"/>
                <w:lang w:val="en-US" w:eastAsia="en-US"/>
              </w:rPr>
              <w:t>k</w:t>
            </w:r>
            <w:r>
              <w:rPr>
                <w:color w:val="000000"/>
                <w:lang w:val="en-US" w:eastAsia="en-US"/>
              </w:rPr>
              <w:t>eto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BDAB0F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8246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A82D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9C3F4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614FE673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C11854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R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CF274F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u</w:t>
            </w:r>
            <w:r>
              <w:rPr>
                <w:b/>
                <w:bCs/>
                <w:color w:val="000000"/>
                <w:lang w:val="en-US" w:eastAsia="en-US"/>
              </w:rPr>
              <w:t>r</w:t>
            </w:r>
            <w:r>
              <w:rPr>
                <w:color w:val="000000"/>
                <w:lang w:val="en-US" w:eastAsia="en-US"/>
              </w:rPr>
              <w:t>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23BE8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51A0DB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94BA9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C7F6B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0CB1EB66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48B72C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Y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A7F450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p</w:t>
            </w:r>
            <w:r>
              <w:rPr>
                <w:b/>
                <w:bCs/>
                <w:color w:val="000000"/>
                <w:lang w:val="en-US" w:eastAsia="en-US"/>
              </w:rPr>
              <w:t>y</w:t>
            </w:r>
            <w:r>
              <w:rPr>
                <w:color w:val="000000"/>
                <w:lang w:val="en-US" w:eastAsia="en-US"/>
              </w:rPr>
              <w:t>rimidin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549F64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73A2C2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7C7B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F680A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3AA56F43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A05709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B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37C9D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ot 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7013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06791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0469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80E38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67EC33B0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A202C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D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A13916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ot 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7D9A2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4F11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300D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4E68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715FB56D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87C9B1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H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51749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ot 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20D2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F09F7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2348F7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B2FB4E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  <w:tr w:rsidR="00B901A2" w14:paraId="368D2618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C00B7B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V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857BA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not T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576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B466DB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DAC862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635DD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alibri" w:hAnsi="Calibri" w:cs="Calibri"/>
                <w:color w:val="000000"/>
                <w:lang w:val="en-US" w:eastAsia="en-US"/>
              </w:rPr>
            </w:pPr>
          </w:p>
        </w:tc>
      </w:tr>
      <w:tr w:rsidR="00B901A2" w14:paraId="1E992A91" w14:textId="77777777" w:rsidTr="003A260D">
        <w:trPr>
          <w:trHeight w:val="302"/>
        </w:trPr>
        <w:tc>
          <w:tcPr>
            <w:tcW w:w="13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FB332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b/>
                <w:bCs/>
                <w:color w:val="000000"/>
                <w:lang w:val="en-US" w:eastAsia="en-US"/>
              </w:rPr>
              <w:t>N</w:t>
            </w:r>
          </w:p>
        </w:tc>
        <w:tc>
          <w:tcPr>
            <w:tcW w:w="15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E5F6C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lang w:val="en-US" w:eastAsia="en-US"/>
              </w:rPr>
            </w:pPr>
            <w:r>
              <w:rPr>
                <w:color w:val="000000"/>
                <w:lang w:val="en-US" w:eastAsia="en-US"/>
              </w:rPr>
              <w:t>a</w:t>
            </w:r>
            <w:r>
              <w:rPr>
                <w:b/>
                <w:bCs/>
                <w:color w:val="000000"/>
                <w:lang w:val="en-US" w:eastAsia="en-US"/>
              </w:rPr>
              <w:t>n</w:t>
            </w:r>
            <w:r>
              <w:rPr>
                <w:color w:val="000000"/>
                <w:lang w:val="en-US" w:eastAsia="en-US"/>
              </w:rPr>
              <w:t>y base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38C5B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A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06221A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C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6F565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G</w:t>
            </w:r>
          </w:p>
        </w:tc>
        <w:tc>
          <w:tcPr>
            <w:tcW w:w="12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10F523" w14:textId="77777777" w:rsidR="00B901A2" w:rsidRDefault="00B901A2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Courier" w:hAnsi="Courier" w:cs="Courier"/>
                <w:color w:val="000000"/>
                <w:lang w:val="en-US" w:eastAsia="en-US"/>
              </w:rPr>
            </w:pPr>
            <w:r>
              <w:rPr>
                <w:rFonts w:ascii="Courier" w:hAnsi="Courier" w:cs="Courier"/>
                <w:color w:val="000000"/>
                <w:lang w:val="en-US" w:eastAsia="en-US"/>
              </w:rPr>
              <w:t>T</w:t>
            </w:r>
          </w:p>
        </w:tc>
      </w:tr>
    </w:tbl>
    <w:p w14:paraId="66220644" w14:textId="1F928BB5" w:rsidR="00A07014" w:rsidRDefault="00A07014" w:rsidP="00442B5B">
      <w:pPr>
        <w:spacing w:after="0" w:line="240" w:lineRule="auto"/>
        <w:rPr>
          <w:highlight w:val="yellow"/>
        </w:rPr>
      </w:pPr>
    </w:p>
    <w:p w14:paraId="54065E4B" w14:textId="77777777" w:rsidR="00A07014" w:rsidRDefault="00A07014">
      <w:pPr>
        <w:spacing w:after="0" w:line="240" w:lineRule="auto"/>
        <w:rPr>
          <w:highlight w:val="yellow"/>
        </w:rPr>
      </w:pPr>
      <w:r>
        <w:rPr>
          <w:highlight w:val="yellow"/>
        </w:rPr>
        <w:br w:type="page"/>
      </w:r>
    </w:p>
    <w:p w14:paraId="608D1604" w14:textId="553B061B" w:rsidR="000A1623" w:rsidRDefault="00A07014" w:rsidP="00F316A8">
      <w:pPr>
        <w:pStyle w:val="Heading2"/>
      </w:pPr>
      <w:r w:rsidRPr="00A07014">
        <w:lastRenderedPageBreak/>
        <w:t>Supplem</w:t>
      </w:r>
      <w:r w:rsidR="00581F76">
        <w:t>entary data 2</w:t>
      </w:r>
      <w:r w:rsidR="00F316A8">
        <w:t>: EG</w:t>
      </w:r>
      <w:r>
        <w:t>FP sequences</w:t>
      </w:r>
    </w:p>
    <w:p w14:paraId="551EC83E" w14:textId="58B6EDB6" w:rsidR="00F316A8" w:rsidRDefault="00F316A8" w:rsidP="00442B5B">
      <w:pPr>
        <w:spacing w:after="0" w:line="240" w:lineRule="auto"/>
        <w:rPr>
          <w:bCs/>
        </w:rPr>
      </w:pPr>
      <w:r w:rsidRPr="00F316A8">
        <w:rPr>
          <w:bCs/>
        </w:rPr>
        <w:t xml:space="preserve">The </w:t>
      </w:r>
      <w:r>
        <w:rPr>
          <w:bCs/>
        </w:rPr>
        <w:t xml:space="preserve">EGFP sequence used to </w:t>
      </w:r>
      <w:r w:rsidR="0084512A">
        <w:rPr>
          <w:bCs/>
        </w:rPr>
        <w:t>demonstrate</w:t>
      </w:r>
      <w:r>
        <w:rPr>
          <w:bCs/>
        </w:rPr>
        <w:t xml:space="preserve"> GeneGenie is given as:</w:t>
      </w:r>
    </w:p>
    <w:p w14:paraId="43582054" w14:textId="77777777" w:rsidR="00F316A8" w:rsidRDefault="00F316A8" w:rsidP="00442B5B">
      <w:pPr>
        <w:spacing w:after="0" w:line="240" w:lineRule="auto"/>
        <w:rPr>
          <w:bCs/>
        </w:rPr>
      </w:pPr>
    </w:p>
    <w:p w14:paraId="1F189615" w14:textId="77777777" w:rsidR="00AD15C7" w:rsidRPr="00AD15C7" w:rsidRDefault="00AD15C7" w:rsidP="00AD15C7">
      <w:pPr>
        <w:spacing w:after="0" w:line="240" w:lineRule="auto"/>
        <w:rPr>
          <w:rFonts w:ascii="Courier" w:hAnsi="Courier"/>
          <w:bCs/>
        </w:rPr>
      </w:pPr>
      <w:r w:rsidRPr="00AD15C7">
        <w:rPr>
          <w:rFonts w:ascii="Courier" w:hAnsi="Courier"/>
          <w:bCs/>
        </w:rPr>
        <w:t>VSKGEELFTG VVPILVELDG DVNGHKFSVS GEGEGDATYG KLTLKFICTT</w:t>
      </w:r>
    </w:p>
    <w:p w14:paraId="0D425DB4" w14:textId="77777777" w:rsidR="00AD15C7" w:rsidRPr="00AD15C7" w:rsidRDefault="00AD15C7" w:rsidP="00AD15C7">
      <w:pPr>
        <w:spacing w:after="0" w:line="240" w:lineRule="auto"/>
        <w:rPr>
          <w:rFonts w:ascii="Courier" w:hAnsi="Courier"/>
          <w:bCs/>
        </w:rPr>
      </w:pPr>
      <w:r w:rsidRPr="00AD15C7">
        <w:rPr>
          <w:rFonts w:ascii="Courier" w:hAnsi="Courier"/>
          <w:bCs/>
        </w:rPr>
        <w:t>GKLPVPWPTL VTTLTYGVQC FSRYPDHMKQ HDFFKSAMPE GYVQERTIFF</w:t>
      </w:r>
    </w:p>
    <w:p w14:paraId="46116D1A" w14:textId="77777777" w:rsidR="00AD15C7" w:rsidRPr="00AD15C7" w:rsidRDefault="00AD15C7" w:rsidP="00AD15C7">
      <w:pPr>
        <w:spacing w:after="0" w:line="240" w:lineRule="auto"/>
        <w:rPr>
          <w:rFonts w:ascii="Courier" w:hAnsi="Courier"/>
          <w:bCs/>
        </w:rPr>
      </w:pPr>
      <w:r w:rsidRPr="00AD15C7">
        <w:rPr>
          <w:rFonts w:ascii="Courier" w:hAnsi="Courier"/>
          <w:bCs/>
        </w:rPr>
        <w:t>KDDGNYKTRA EVKFEGDTLV NRIELKGIDF KEDGNILGHK LEYNYNSHNV</w:t>
      </w:r>
    </w:p>
    <w:p w14:paraId="25934674" w14:textId="77777777" w:rsidR="00AD15C7" w:rsidRPr="00AD15C7" w:rsidRDefault="00AD15C7" w:rsidP="00AD15C7">
      <w:pPr>
        <w:spacing w:after="0" w:line="240" w:lineRule="auto"/>
        <w:rPr>
          <w:rFonts w:ascii="Courier" w:hAnsi="Courier"/>
          <w:bCs/>
        </w:rPr>
      </w:pPr>
      <w:r w:rsidRPr="00AD15C7">
        <w:rPr>
          <w:rFonts w:ascii="Courier" w:hAnsi="Courier"/>
          <w:bCs/>
        </w:rPr>
        <w:t>YIMADKQKNG IKVNFKIRHN IEDGSVQLAD HYQQNTPIGD GPVLLPDNHY</w:t>
      </w:r>
    </w:p>
    <w:p w14:paraId="01D464ED" w14:textId="1E0298F9" w:rsidR="00F316A8" w:rsidRPr="00F316A8" w:rsidRDefault="00AD15C7" w:rsidP="00AD15C7">
      <w:pPr>
        <w:spacing w:after="0" w:line="240" w:lineRule="auto"/>
        <w:rPr>
          <w:bCs/>
        </w:rPr>
      </w:pPr>
      <w:r w:rsidRPr="00AD15C7">
        <w:rPr>
          <w:rFonts w:ascii="Courier" w:hAnsi="Courier"/>
          <w:bCs/>
        </w:rPr>
        <w:t>LSTQSALSKD PNEKRDHMVL LEFVTAAGIT LGMDELYK</w:t>
      </w:r>
    </w:p>
    <w:p w14:paraId="4C309B28" w14:textId="77777777" w:rsidR="00F316A8" w:rsidRPr="00F316A8" w:rsidRDefault="00F316A8" w:rsidP="00F316A8">
      <w:pPr>
        <w:spacing w:after="0" w:line="240" w:lineRule="auto"/>
        <w:rPr>
          <w:bCs/>
        </w:rPr>
      </w:pPr>
    </w:p>
    <w:p w14:paraId="723C8779" w14:textId="77777777" w:rsidR="00AD15C7" w:rsidRDefault="00AD15C7" w:rsidP="00F316A8">
      <w:pPr>
        <w:spacing w:after="0" w:line="240" w:lineRule="auto"/>
        <w:rPr>
          <w:bCs/>
        </w:rPr>
      </w:pPr>
    </w:p>
    <w:p w14:paraId="7FBD3D2C" w14:textId="6D5EF6F0" w:rsidR="00F316A8" w:rsidRDefault="003C7BD3" w:rsidP="00F316A8">
      <w:pPr>
        <w:spacing w:after="0" w:line="240" w:lineRule="auto"/>
        <w:rPr>
          <w:bCs/>
        </w:rPr>
      </w:pPr>
      <w:r>
        <w:rPr>
          <w:bCs/>
        </w:rPr>
        <w:t xml:space="preserve">The </w:t>
      </w:r>
      <w:r w:rsidR="00F316A8" w:rsidRPr="00F316A8">
        <w:rPr>
          <w:bCs/>
        </w:rPr>
        <w:t>5’ cloning sequence</w:t>
      </w:r>
      <w:r>
        <w:rPr>
          <w:bCs/>
        </w:rPr>
        <w:t xml:space="preserve"> was specified as</w:t>
      </w:r>
      <w:r w:rsidR="00F316A8" w:rsidRPr="00F316A8">
        <w:rPr>
          <w:bCs/>
        </w:rPr>
        <w:t>:</w:t>
      </w:r>
    </w:p>
    <w:p w14:paraId="7E923B79" w14:textId="77777777" w:rsidR="003C7BD3" w:rsidRPr="00F316A8" w:rsidRDefault="003C7BD3" w:rsidP="00F316A8">
      <w:pPr>
        <w:spacing w:after="0" w:line="240" w:lineRule="auto"/>
        <w:rPr>
          <w:bCs/>
        </w:rPr>
      </w:pPr>
    </w:p>
    <w:p w14:paraId="19E0CA8E" w14:textId="77777777" w:rsidR="00F316A8" w:rsidRPr="003C7BD3" w:rsidRDefault="00F316A8" w:rsidP="00F316A8">
      <w:pPr>
        <w:spacing w:after="0" w:line="240" w:lineRule="auto"/>
        <w:rPr>
          <w:rFonts w:ascii="Courier" w:hAnsi="Courier"/>
          <w:bCs/>
        </w:rPr>
      </w:pPr>
      <w:r w:rsidRPr="003C7BD3">
        <w:rPr>
          <w:rFonts w:ascii="Courier" w:hAnsi="Courier"/>
          <w:bCs/>
        </w:rPr>
        <w:t>TCGAAGGTCGTCATATG</w:t>
      </w:r>
    </w:p>
    <w:p w14:paraId="5FC76FF1" w14:textId="77777777" w:rsidR="00F316A8" w:rsidRDefault="00F316A8" w:rsidP="00F316A8">
      <w:pPr>
        <w:spacing w:after="0" w:line="240" w:lineRule="auto"/>
        <w:rPr>
          <w:bCs/>
        </w:rPr>
      </w:pPr>
    </w:p>
    <w:p w14:paraId="4B0097FA" w14:textId="77777777" w:rsidR="003C7BD3" w:rsidRPr="00F316A8" w:rsidRDefault="003C7BD3" w:rsidP="00F316A8">
      <w:pPr>
        <w:spacing w:after="0" w:line="240" w:lineRule="auto"/>
        <w:rPr>
          <w:bCs/>
        </w:rPr>
      </w:pPr>
    </w:p>
    <w:p w14:paraId="011E5FE6" w14:textId="05F762B4" w:rsidR="00F316A8" w:rsidRDefault="003C7BD3" w:rsidP="00F316A8">
      <w:pPr>
        <w:spacing w:after="0" w:line="240" w:lineRule="auto"/>
        <w:rPr>
          <w:bCs/>
        </w:rPr>
      </w:pPr>
      <w:r>
        <w:rPr>
          <w:bCs/>
        </w:rPr>
        <w:t xml:space="preserve">The </w:t>
      </w:r>
      <w:r w:rsidR="00F316A8" w:rsidRPr="00F316A8">
        <w:rPr>
          <w:bCs/>
        </w:rPr>
        <w:t xml:space="preserve">3’ cloning sequence </w:t>
      </w:r>
      <w:r>
        <w:rPr>
          <w:bCs/>
        </w:rPr>
        <w:t xml:space="preserve">was specified as follows, </w:t>
      </w:r>
      <w:r w:rsidR="00F316A8" w:rsidRPr="00F316A8">
        <w:rPr>
          <w:bCs/>
        </w:rPr>
        <w:t xml:space="preserve">including </w:t>
      </w:r>
      <w:r>
        <w:rPr>
          <w:bCs/>
        </w:rPr>
        <w:t>a stop codon</w:t>
      </w:r>
      <w:r w:rsidR="00F316A8" w:rsidRPr="00F316A8">
        <w:rPr>
          <w:bCs/>
        </w:rPr>
        <w:t>:</w:t>
      </w:r>
    </w:p>
    <w:p w14:paraId="70D337F2" w14:textId="77777777" w:rsidR="003C7BD3" w:rsidRPr="00F316A8" w:rsidRDefault="003C7BD3" w:rsidP="00F316A8">
      <w:pPr>
        <w:spacing w:after="0" w:line="240" w:lineRule="auto"/>
        <w:rPr>
          <w:bCs/>
        </w:rPr>
      </w:pPr>
    </w:p>
    <w:p w14:paraId="18F4E82A" w14:textId="72162EDB" w:rsidR="00F316A8" w:rsidRDefault="00F316A8" w:rsidP="00442B5B">
      <w:pPr>
        <w:spacing w:after="0" w:line="240" w:lineRule="auto"/>
        <w:rPr>
          <w:rFonts w:ascii="Courier" w:hAnsi="Courier"/>
          <w:bCs/>
        </w:rPr>
      </w:pPr>
      <w:r w:rsidRPr="003C7BD3">
        <w:rPr>
          <w:rFonts w:ascii="Courier" w:hAnsi="Courier"/>
          <w:bCs/>
        </w:rPr>
        <w:t>TAAGGATCCGGCTGCTAAC</w:t>
      </w:r>
    </w:p>
    <w:p w14:paraId="19B2575F" w14:textId="0A26EA3C" w:rsidR="00054B7D" w:rsidRDefault="00054B7D">
      <w:pPr>
        <w:spacing w:after="0" w:line="240" w:lineRule="auto"/>
        <w:rPr>
          <w:bCs/>
        </w:rPr>
      </w:pPr>
      <w:r>
        <w:rPr>
          <w:bCs/>
        </w:rPr>
        <w:br w:type="page"/>
      </w:r>
    </w:p>
    <w:p w14:paraId="11F4C87B" w14:textId="6369A438" w:rsidR="00054B7D" w:rsidRDefault="00054B7D" w:rsidP="00054B7D">
      <w:pPr>
        <w:pStyle w:val="Heading2"/>
      </w:pPr>
      <w:r>
        <w:lastRenderedPageBreak/>
        <w:t>Supplementary data 3: EGFP oligomers</w:t>
      </w:r>
    </w:p>
    <w:p w14:paraId="33190F38" w14:textId="031BCEB2" w:rsidR="00054B7D" w:rsidRDefault="00054B7D" w:rsidP="00442B5B">
      <w:pPr>
        <w:spacing w:after="0" w:line="240" w:lineRule="auto"/>
        <w:rPr>
          <w:bCs/>
        </w:rPr>
      </w:pPr>
      <w:r>
        <w:rPr>
          <w:bCs/>
        </w:rPr>
        <w:t>GeneGenie optimised the above EGFP sequence to generate the following cohort of oligomers:</w:t>
      </w:r>
    </w:p>
    <w:p w14:paraId="6B5D0F3F" w14:textId="77777777" w:rsidR="00674A0C" w:rsidRDefault="00674A0C" w:rsidP="00442B5B">
      <w:pPr>
        <w:spacing w:after="0" w:line="240" w:lineRule="auto"/>
        <w:rPr>
          <w:bCs/>
        </w:rPr>
      </w:pPr>
      <w:bookmarkStart w:id="0" w:name="_GoBack"/>
      <w:bookmarkEnd w:id="0"/>
    </w:p>
    <w:p w14:paraId="66CDE01E" w14:textId="77777777" w:rsidR="00054B7D" w:rsidRDefault="00054B7D" w:rsidP="00442B5B">
      <w:pPr>
        <w:spacing w:after="0" w:line="240" w:lineRule="auto"/>
        <w:rPr>
          <w:bCs/>
        </w:rPr>
      </w:pPr>
    </w:p>
    <w:tbl>
      <w:tblPr>
        <w:tblW w:w="9102" w:type="dxa"/>
        <w:tblInd w:w="78" w:type="dxa"/>
        <w:tblLayout w:type="fixed"/>
        <w:tblLook w:val="0000" w:firstRow="0" w:lastRow="0" w:firstColumn="0" w:lastColumn="0" w:noHBand="0" w:noVBand="0"/>
      </w:tblPr>
      <w:tblGrid>
        <w:gridCol w:w="456"/>
        <w:gridCol w:w="708"/>
        <w:gridCol w:w="6804"/>
        <w:gridCol w:w="1134"/>
      </w:tblGrid>
      <w:tr w:rsidR="00F242A1" w:rsidRPr="00D05897" w14:paraId="3E4AB071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1D8175E9" w14:textId="0FE68FED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A95257E" w14:textId="79C7F364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F/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6CC0EF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Sequenc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D6607EC" w14:textId="09C5EC6E" w:rsidR="00F242A1" w:rsidRPr="00D05897" w:rsidRDefault="00F242A1" w:rsidP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b/>
                <w:bCs/>
                <w:color w:val="000000"/>
                <w:sz w:val="18"/>
                <w:szCs w:val="18"/>
                <w:lang w:val="en-US" w:eastAsia="en-US"/>
              </w:rPr>
              <w:t>Len</w:t>
            </w:r>
          </w:p>
        </w:tc>
      </w:tr>
      <w:tr w:rsidR="00F242A1" w:rsidRPr="00D05897" w14:paraId="11B4CBBD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25FB25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3C4ABFC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AAB0F68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TCGAAGGTCGTCATATGGTTAGCAAAGGTGAAGAACTGTTTACGGGTGTGG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F7AB66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</w:tr>
      <w:tr w:rsidR="00F242A1" w:rsidRPr="00D05897" w14:paraId="6DBC7EA4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5FF8D339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CC091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984EFC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AAAATTTGTGGCCATTAACGTCACCATCCAGTTCAACCAGAATCGGCACCACAC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BF05368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7</w:t>
            </w:r>
          </w:p>
        </w:tc>
      </w:tr>
      <w:tr w:rsidR="00F242A1" w:rsidRPr="00D05897" w14:paraId="27AD9271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3534CD1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B6D5D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A36E3A3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ACGTTAATGGCCACAAATTTTCTGTTAGCGGTGAAGGTGAGGGCGATGCCA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6C7BD15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3</w:t>
            </w:r>
          </w:p>
        </w:tc>
      </w:tr>
      <w:tr w:rsidR="00F242A1" w:rsidRPr="00D05897" w14:paraId="74F835AD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8D7BB4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738CF3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9732A54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TTGCCGGTTGTGCAAATAAATTTCAGGGTCAGTTTACCATAGGTGGCATCGCC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22BCA2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</w:tr>
      <w:tr w:rsidR="00F242A1" w:rsidRPr="00D05897" w14:paraId="7ABBC10B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1302E6C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071D9B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0ABB5F9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ATTTGCACAACCGGCAAACTGCCGGTTCCGTGGCCTACACTGGTTACC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4FBAB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0</w:t>
            </w:r>
          </w:p>
        </w:tc>
      </w:tr>
      <w:tr w:rsidR="00F242A1" w:rsidRPr="00D05897" w14:paraId="75A63452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FE9C1C7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5BBAFA9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C4E9AF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GGATAACGGCTAAAGCACTGAACACCATRTGTCAGGGTGGTAACCAGTGT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E9CEFB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</w:tr>
      <w:tr w:rsidR="00F242A1" w:rsidRPr="00D05897" w14:paraId="3D960FD3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432280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335455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DB2F7EB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GCTTTAGCCGTTATCCGGATCATATGAAACAGCATGATTTCTTCAAATCTGCAATG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5DDEB3B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9</w:t>
            </w:r>
          </w:p>
        </w:tc>
      </w:tr>
      <w:tr w:rsidR="00F242A1" w:rsidRPr="00D05897" w14:paraId="386ADC5F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E9DFE1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73E867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4BA5BC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GTCTTTGAAGAAAATGGTACGTTCCTGAACATAACCTTCCGGCATTGCAGATTTGA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C5EB5A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</w:tr>
      <w:tr w:rsidR="00F242A1" w:rsidRPr="00D05897" w14:paraId="358B274B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7694FE27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CE70F9C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74EADC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GTACCATTTTCTTCAAAGACGATGGTAATTATAAGACCCGCGCAGAAGTTAAA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06ECBC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4</w:t>
            </w:r>
          </w:p>
        </w:tc>
      </w:tr>
      <w:tr w:rsidR="00F242A1" w:rsidRPr="00D05897" w14:paraId="2C4A78DE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66F37F9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63C31496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DF9A31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ACCTTTCAGCTCAATACGATTCACCAGGGTATCACCTTCAAATTTAACTTCTGCGC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CF3B3E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</w:tr>
      <w:tr w:rsidR="00F242A1" w:rsidRPr="00D05897" w14:paraId="4C5E03AD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00BBA89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1CFFE41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1FDE741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GTATTGAGCTGAAAGGTATTGATTTTAAAGAAGATGGCAATATTTTGGGTCATA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4195EF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7</w:t>
            </w:r>
          </w:p>
        </w:tc>
      </w:tr>
      <w:tr w:rsidR="00F242A1" w:rsidRPr="00D05897" w14:paraId="02ACC963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DBFCFA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28EF2CB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105328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ATGTACACATTGTGGCTGTTAWAATTATATTCCAGTTTATGACCCAAAATATTGC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F6F7A1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6</w:t>
            </w:r>
          </w:p>
        </w:tc>
      </w:tr>
      <w:tr w:rsidR="00F242A1" w:rsidRPr="00D05897" w14:paraId="17E0B326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9B6917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F6518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3A3733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AGCCACAATGTGTACATTATGGCAGATAAACAAAAGAACGGTATTAAAGTGAA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0884C37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</w:tr>
      <w:tr w:rsidR="00F242A1" w:rsidRPr="00D05897" w14:paraId="7B944C42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2457221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D380DB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A73FCE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TGCCATCCTCAATGTTGTGACGAATTTTAAAATTCACTTTAATACCGTTCTTT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EB908D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5</w:t>
            </w:r>
          </w:p>
        </w:tc>
      </w:tr>
      <w:tr w:rsidR="00F242A1" w:rsidRPr="00D05897" w14:paraId="77D1B935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033E765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0E4FA754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20D2F75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CAACATTGAGGATGGCAGCGTTCAGCTGGCGGACCATTATCAACAG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866B8F0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47</w:t>
            </w:r>
          </w:p>
        </w:tc>
      </w:tr>
      <w:tr w:rsidR="00F242A1" w:rsidRPr="00D05897" w14:paraId="093F686D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43BB2748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DDEC6E6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66816C46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GGTTATCAGGCAGTAAGACCGGGCCATCACCAATCGGGGTATTCTGTTGATAATGGTCC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E23AA0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</w:tr>
      <w:tr w:rsidR="00F242A1" w:rsidRPr="00D05897" w14:paraId="1C7488D0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6095DDC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706B4196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5DC00D34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GTCTTACTGCCTGATAACCATTATCTGAGCACCCAGAGCGCACTGAGCAAGG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C76B85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2</w:t>
            </w:r>
          </w:p>
        </w:tc>
      </w:tr>
      <w:tr w:rsidR="00F242A1" w:rsidRPr="00D05897" w14:paraId="1B843C14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DB14F95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646CD8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7548DD42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TCACAAATTCCAGCAGCACCATATGATCACGTTTCTCATTAGGATCCTTGCTCAGTGCG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75D25EA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60</w:t>
            </w:r>
          </w:p>
        </w:tc>
      </w:tr>
      <w:tr w:rsidR="00F242A1" w:rsidRPr="00D05897" w14:paraId="27778892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3B019C57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1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7D77D9D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F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30FAB8D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TGCTGCTGGAATTTGTGACCGCAGCAGGTATTACCCTGGGTATGGACGAACTGTACA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D92E568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58</w:t>
            </w:r>
          </w:p>
        </w:tc>
      </w:tr>
      <w:tr w:rsidR="00F242A1" w:rsidRPr="00D05897" w14:paraId="03E8873E" w14:textId="77777777" w:rsidTr="00D05897">
        <w:tblPrEx>
          <w:tblCellMar>
            <w:top w:w="0" w:type="dxa"/>
            <w:bottom w:w="0" w:type="dxa"/>
          </w:tblCellMar>
        </w:tblPrEx>
        <w:trPr>
          <w:trHeight w:val="240"/>
        </w:trPr>
        <w:tc>
          <w:tcPr>
            <w:tcW w:w="456" w:type="dxa"/>
            <w:tcBorders>
              <w:top w:val="nil"/>
              <w:left w:val="nil"/>
              <w:bottom w:val="nil"/>
              <w:right w:val="nil"/>
            </w:tcBorders>
          </w:tcPr>
          <w:p w14:paraId="2FBF0EF3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2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FAD45CF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R</w:t>
            </w:r>
          </w:p>
        </w:tc>
        <w:tc>
          <w:tcPr>
            <w:tcW w:w="6804" w:type="dxa"/>
            <w:tcBorders>
              <w:top w:val="nil"/>
              <w:left w:val="nil"/>
              <w:bottom w:val="nil"/>
              <w:right w:val="nil"/>
            </w:tcBorders>
          </w:tcPr>
          <w:p w14:paraId="455C059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rFonts w:ascii="Courier" w:hAnsi="Courier" w:cs="Courier"/>
                <w:color w:val="000000"/>
                <w:sz w:val="18"/>
                <w:szCs w:val="18"/>
                <w:lang w:val="en-US" w:eastAsia="en-US"/>
              </w:rPr>
              <w:t>GTTAGCAGCCGGATCCTTATTTGTACAGTTCGTCCATA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6505C0E" w14:textId="77777777" w:rsidR="00F242A1" w:rsidRPr="00D05897" w:rsidRDefault="00F242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color w:val="000000"/>
                <w:sz w:val="18"/>
                <w:szCs w:val="18"/>
                <w:lang w:val="en-US" w:eastAsia="en-US"/>
              </w:rPr>
            </w:pPr>
            <w:r w:rsidRPr="00D05897">
              <w:rPr>
                <w:color w:val="000000"/>
                <w:sz w:val="18"/>
                <w:szCs w:val="18"/>
                <w:lang w:val="en-US" w:eastAsia="en-US"/>
              </w:rPr>
              <w:t>39</w:t>
            </w:r>
          </w:p>
        </w:tc>
      </w:tr>
    </w:tbl>
    <w:p w14:paraId="5CD53670" w14:textId="77777777" w:rsidR="00054B7D" w:rsidRDefault="00054B7D" w:rsidP="00442B5B">
      <w:pPr>
        <w:spacing w:after="0" w:line="240" w:lineRule="auto"/>
        <w:rPr>
          <w:bCs/>
        </w:rPr>
      </w:pPr>
    </w:p>
    <w:p w14:paraId="06D142A3" w14:textId="24F6173F" w:rsidR="00F242A1" w:rsidRPr="00054B7D" w:rsidRDefault="00F242A1" w:rsidP="00442B5B">
      <w:pPr>
        <w:spacing w:after="0" w:line="240" w:lineRule="auto"/>
        <w:rPr>
          <w:bCs/>
        </w:rPr>
      </w:pPr>
      <w:r w:rsidRPr="00D05897">
        <w:rPr>
          <w:b/>
          <w:bCs/>
        </w:rPr>
        <w:t>F/R</w:t>
      </w:r>
      <w:r>
        <w:rPr>
          <w:bCs/>
        </w:rPr>
        <w:t>: Forward/Reverse</w:t>
      </w:r>
    </w:p>
    <w:sectPr w:rsidR="00F242A1" w:rsidRPr="00054B7D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B92F1D2" w14:textId="77777777" w:rsidR="00F242A1" w:rsidRDefault="00F242A1" w:rsidP="00547F87">
      <w:pPr>
        <w:spacing w:after="0" w:line="240" w:lineRule="auto"/>
      </w:pPr>
      <w:r>
        <w:separator/>
      </w:r>
    </w:p>
  </w:endnote>
  <w:endnote w:type="continuationSeparator" w:id="0">
    <w:p w14:paraId="2E7E93DA" w14:textId="77777777" w:rsidR="00F242A1" w:rsidRDefault="00F242A1" w:rsidP="00547F8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63D8422" w14:textId="77777777" w:rsidR="00F242A1" w:rsidRDefault="00F242A1" w:rsidP="00547F87">
      <w:pPr>
        <w:spacing w:after="0" w:line="240" w:lineRule="auto"/>
      </w:pPr>
      <w:r>
        <w:separator/>
      </w:r>
    </w:p>
  </w:footnote>
  <w:footnote w:type="continuationSeparator" w:id="0">
    <w:p w14:paraId="173D17DD" w14:textId="77777777" w:rsidR="00F242A1" w:rsidRDefault="00F242A1" w:rsidP="00547F8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23A234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E491432"/>
    <w:multiLevelType w:val="hybridMultilevel"/>
    <w:tmpl w:val="FFBA0D5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8"/>
  </w:num>
  <w:num w:numId="3">
    <w:abstractNumId w:val="2"/>
  </w:num>
  <w:num w:numId="4">
    <w:abstractNumId w:val="1"/>
  </w:num>
  <w:num w:numId="5">
    <w:abstractNumId w:val="7"/>
  </w:num>
  <w:num w:numId="6">
    <w:abstractNumId w:val="3"/>
  </w:num>
  <w:num w:numId="7">
    <w:abstractNumId w:val="4"/>
  </w:num>
  <w:num w:numId="8">
    <w:abstractNumId w:val="5"/>
  </w:num>
  <w:num w:numId="9">
    <w:abstractNumId w:val="0"/>
  </w:num>
  <w:num w:numId="10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0537"/>
    <w:rsid w:val="00005E2D"/>
    <w:rsid w:val="0003032A"/>
    <w:rsid w:val="00040537"/>
    <w:rsid w:val="00054B7D"/>
    <w:rsid w:val="000877F7"/>
    <w:rsid w:val="000971A1"/>
    <w:rsid w:val="000A00FA"/>
    <w:rsid w:val="000A1623"/>
    <w:rsid w:val="000B6B1C"/>
    <w:rsid w:val="000C7297"/>
    <w:rsid w:val="000D2060"/>
    <w:rsid w:val="000D37D3"/>
    <w:rsid w:val="000E2267"/>
    <w:rsid w:val="0010746B"/>
    <w:rsid w:val="001114C9"/>
    <w:rsid w:val="00131330"/>
    <w:rsid w:val="001670D5"/>
    <w:rsid w:val="00191512"/>
    <w:rsid w:val="001C435F"/>
    <w:rsid w:val="001F2A40"/>
    <w:rsid w:val="001F3ED0"/>
    <w:rsid w:val="001F7B6A"/>
    <w:rsid w:val="001F7E07"/>
    <w:rsid w:val="00201934"/>
    <w:rsid w:val="0023259C"/>
    <w:rsid w:val="00236326"/>
    <w:rsid w:val="00296A60"/>
    <w:rsid w:val="002A3434"/>
    <w:rsid w:val="002B4FF2"/>
    <w:rsid w:val="002B788F"/>
    <w:rsid w:val="002D3CCD"/>
    <w:rsid w:val="002D459C"/>
    <w:rsid w:val="002E662C"/>
    <w:rsid w:val="002E74EA"/>
    <w:rsid w:val="002F5E41"/>
    <w:rsid w:val="00314435"/>
    <w:rsid w:val="00343EDE"/>
    <w:rsid w:val="00355819"/>
    <w:rsid w:val="00364B7E"/>
    <w:rsid w:val="003A260D"/>
    <w:rsid w:val="003A462A"/>
    <w:rsid w:val="003A6DB1"/>
    <w:rsid w:val="003B1E81"/>
    <w:rsid w:val="003C51A7"/>
    <w:rsid w:val="003C7BD3"/>
    <w:rsid w:val="003D153A"/>
    <w:rsid w:val="003E5CA9"/>
    <w:rsid w:val="00406EB8"/>
    <w:rsid w:val="0040756C"/>
    <w:rsid w:val="00410873"/>
    <w:rsid w:val="00415F33"/>
    <w:rsid w:val="00431031"/>
    <w:rsid w:val="00442B5B"/>
    <w:rsid w:val="004430E5"/>
    <w:rsid w:val="00465E27"/>
    <w:rsid w:val="0049665C"/>
    <w:rsid w:val="004A0B75"/>
    <w:rsid w:val="004A3FCF"/>
    <w:rsid w:val="004B019E"/>
    <w:rsid w:val="004B4515"/>
    <w:rsid w:val="004D7C23"/>
    <w:rsid w:val="00512252"/>
    <w:rsid w:val="005226BC"/>
    <w:rsid w:val="005313B7"/>
    <w:rsid w:val="00532DA8"/>
    <w:rsid w:val="0053669B"/>
    <w:rsid w:val="00547F87"/>
    <w:rsid w:val="00576941"/>
    <w:rsid w:val="00581F76"/>
    <w:rsid w:val="00587F46"/>
    <w:rsid w:val="0059430A"/>
    <w:rsid w:val="005955AC"/>
    <w:rsid w:val="005A2EAB"/>
    <w:rsid w:val="005A515D"/>
    <w:rsid w:val="005A6D3A"/>
    <w:rsid w:val="005D2D59"/>
    <w:rsid w:val="005D30F8"/>
    <w:rsid w:val="005F5528"/>
    <w:rsid w:val="0060171B"/>
    <w:rsid w:val="00603DB8"/>
    <w:rsid w:val="00635FEA"/>
    <w:rsid w:val="00647961"/>
    <w:rsid w:val="0065645D"/>
    <w:rsid w:val="00667EB1"/>
    <w:rsid w:val="00674A0C"/>
    <w:rsid w:val="006A7AFA"/>
    <w:rsid w:val="006C4282"/>
    <w:rsid w:val="006D35B5"/>
    <w:rsid w:val="007255F9"/>
    <w:rsid w:val="00735771"/>
    <w:rsid w:val="00740D2C"/>
    <w:rsid w:val="0074525F"/>
    <w:rsid w:val="007516D2"/>
    <w:rsid w:val="00755B67"/>
    <w:rsid w:val="007702C9"/>
    <w:rsid w:val="007702E7"/>
    <w:rsid w:val="00796A20"/>
    <w:rsid w:val="007A102C"/>
    <w:rsid w:val="007B222C"/>
    <w:rsid w:val="007B79EE"/>
    <w:rsid w:val="007D1FCC"/>
    <w:rsid w:val="007E3E6E"/>
    <w:rsid w:val="007F46EB"/>
    <w:rsid w:val="007F742A"/>
    <w:rsid w:val="007F7EA6"/>
    <w:rsid w:val="00802431"/>
    <w:rsid w:val="008160B3"/>
    <w:rsid w:val="00824C17"/>
    <w:rsid w:val="008348E6"/>
    <w:rsid w:val="008374DC"/>
    <w:rsid w:val="0084512A"/>
    <w:rsid w:val="00855A20"/>
    <w:rsid w:val="00891FA6"/>
    <w:rsid w:val="008B538D"/>
    <w:rsid w:val="008C0BD6"/>
    <w:rsid w:val="008C4E9C"/>
    <w:rsid w:val="008D2EAC"/>
    <w:rsid w:val="008F6E3A"/>
    <w:rsid w:val="00906790"/>
    <w:rsid w:val="0092136B"/>
    <w:rsid w:val="00940EC3"/>
    <w:rsid w:val="00940ED9"/>
    <w:rsid w:val="009578C0"/>
    <w:rsid w:val="009644C0"/>
    <w:rsid w:val="009665DC"/>
    <w:rsid w:val="00970459"/>
    <w:rsid w:val="009767A0"/>
    <w:rsid w:val="0099465F"/>
    <w:rsid w:val="009A43FE"/>
    <w:rsid w:val="009C09BA"/>
    <w:rsid w:val="009D6A9B"/>
    <w:rsid w:val="009E59E4"/>
    <w:rsid w:val="00A0199F"/>
    <w:rsid w:val="00A029E9"/>
    <w:rsid w:val="00A07014"/>
    <w:rsid w:val="00A07F72"/>
    <w:rsid w:val="00A2492E"/>
    <w:rsid w:val="00A26219"/>
    <w:rsid w:val="00A5455C"/>
    <w:rsid w:val="00A63223"/>
    <w:rsid w:val="00A6440B"/>
    <w:rsid w:val="00A8462D"/>
    <w:rsid w:val="00AA4995"/>
    <w:rsid w:val="00AB31AF"/>
    <w:rsid w:val="00AB3590"/>
    <w:rsid w:val="00AC5B03"/>
    <w:rsid w:val="00AD15C7"/>
    <w:rsid w:val="00AD1DA4"/>
    <w:rsid w:val="00B02E39"/>
    <w:rsid w:val="00B35985"/>
    <w:rsid w:val="00B473E4"/>
    <w:rsid w:val="00B5760A"/>
    <w:rsid w:val="00B64DE1"/>
    <w:rsid w:val="00B868E7"/>
    <w:rsid w:val="00B873A8"/>
    <w:rsid w:val="00B901A2"/>
    <w:rsid w:val="00BC6A1B"/>
    <w:rsid w:val="00BE2DFF"/>
    <w:rsid w:val="00BE563A"/>
    <w:rsid w:val="00C01ABE"/>
    <w:rsid w:val="00C0321E"/>
    <w:rsid w:val="00C17D51"/>
    <w:rsid w:val="00C36E83"/>
    <w:rsid w:val="00C4187D"/>
    <w:rsid w:val="00C4585B"/>
    <w:rsid w:val="00CA1A96"/>
    <w:rsid w:val="00CA2648"/>
    <w:rsid w:val="00CB2FBA"/>
    <w:rsid w:val="00CC1C36"/>
    <w:rsid w:val="00CC2251"/>
    <w:rsid w:val="00CC3238"/>
    <w:rsid w:val="00CE7752"/>
    <w:rsid w:val="00D038E5"/>
    <w:rsid w:val="00D055B2"/>
    <w:rsid w:val="00D05897"/>
    <w:rsid w:val="00D15D8E"/>
    <w:rsid w:val="00D178F3"/>
    <w:rsid w:val="00D443D6"/>
    <w:rsid w:val="00D65006"/>
    <w:rsid w:val="00D8519D"/>
    <w:rsid w:val="00DF2C56"/>
    <w:rsid w:val="00E038F4"/>
    <w:rsid w:val="00E101B8"/>
    <w:rsid w:val="00E2265C"/>
    <w:rsid w:val="00E319C7"/>
    <w:rsid w:val="00E354D1"/>
    <w:rsid w:val="00E72C29"/>
    <w:rsid w:val="00E87F9F"/>
    <w:rsid w:val="00E96322"/>
    <w:rsid w:val="00EA71F1"/>
    <w:rsid w:val="00EB47AD"/>
    <w:rsid w:val="00ED07BE"/>
    <w:rsid w:val="00F242A1"/>
    <w:rsid w:val="00F316A8"/>
    <w:rsid w:val="00F372EA"/>
    <w:rsid w:val="00F50F28"/>
    <w:rsid w:val="00F543B2"/>
    <w:rsid w:val="00F544FC"/>
    <w:rsid w:val="00F72217"/>
    <w:rsid w:val="00F77931"/>
    <w:rsid w:val="00F96C67"/>
    <w:rsid w:val="00FB4531"/>
    <w:rsid w:val="00FF3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AED941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SimSun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1B"/>
    <w:pPr>
      <w:spacing w:after="200" w:line="360" w:lineRule="auto"/>
    </w:pPr>
    <w:rPr>
      <w:rFonts w:ascii="Arial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1B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71B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47F87"/>
    <w:pPr>
      <w:spacing w:after="300" w:line="240" w:lineRule="auto"/>
      <w:contextualSpacing/>
    </w:pPr>
    <w:rPr>
      <w:rFonts w:cs="Times New Roman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547F87"/>
    <w:rPr>
      <w:rFonts w:ascii="Arial" w:hAnsi="Arial" w:cs="Times New Roman"/>
      <w:b/>
      <w:spacing w:val="5"/>
      <w:kern w:val="28"/>
      <w:sz w:val="28"/>
      <w:szCs w:val="52"/>
      <w:lang w:eastAsia="zh-CN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60171B"/>
    <w:rPr>
      <w:rFonts w:ascii="Arial" w:hAnsi="Arial"/>
      <w:b/>
      <w:bCs/>
      <w:lang w:eastAsia="zh-CN"/>
    </w:rPr>
  </w:style>
  <w:style w:type="character" w:customStyle="1" w:styleId="Heading2Char">
    <w:name w:val="Heading 2 Char"/>
    <w:link w:val="Heading2"/>
    <w:uiPriority w:val="9"/>
    <w:rsid w:val="0060171B"/>
    <w:rPr>
      <w:rFonts w:ascii="Arial" w:hAnsi="Arial"/>
      <w:b/>
      <w:bCs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547F87"/>
    <w:rPr>
      <w:szCs w:val="24"/>
    </w:rPr>
  </w:style>
  <w:style w:type="character" w:customStyle="1" w:styleId="EndnoteTextChar">
    <w:name w:val="Endnote Text Char"/>
    <w:link w:val="EndnoteText"/>
    <w:uiPriority w:val="99"/>
    <w:rsid w:val="00547F87"/>
    <w:rPr>
      <w:rFonts w:ascii="Arial" w:hAnsi="Arial"/>
      <w:szCs w:val="24"/>
      <w:lang w:eastAsia="zh-CN"/>
    </w:rPr>
  </w:style>
  <w:style w:type="character" w:styleId="EndnoteReference">
    <w:name w:val="endnote reference"/>
    <w:uiPriority w:val="99"/>
    <w:unhideWhenUsed/>
    <w:rsid w:val="00547F87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96A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A2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796A20"/>
    <w:rPr>
      <w:rFonts w:ascii="Arial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A2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96A20"/>
    <w:rPr>
      <w:rFonts w:ascii="Arial" w:hAnsi="Arial"/>
      <w:b/>
      <w:bCs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96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67"/>
    <w:rsid w:val="00343EDE"/>
    <w:rPr>
      <w:color w:val="808080"/>
    </w:rPr>
  </w:style>
  <w:style w:type="character" w:customStyle="1" w:styleId="apple-converted-space">
    <w:name w:val="apple-converted-space"/>
    <w:basedOn w:val="DefaultParagraphFont"/>
    <w:rsid w:val="00B901A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SimSun" w:hAnsi="Calibri" w:cs="Arial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0171B"/>
    <w:pPr>
      <w:spacing w:after="200" w:line="360" w:lineRule="auto"/>
    </w:pPr>
    <w:rPr>
      <w:rFonts w:ascii="Arial" w:hAnsi="Arial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60171B"/>
    <w:pPr>
      <w:outlineLvl w:val="0"/>
    </w:pPr>
    <w:rPr>
      <w:b/>
      <w:bCs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60171B"/>
    <w:pPr>
      <w:outlineLvl w:val="1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547F87"/>
    <w:pPr>
      <w:spacing w:after="300" w:line="240" w:lineRule="auto"/>
      <w:contextualSpacing/>
    </w:pPr>
    <w:rPr>
      <w:rFonts w:cs="Times New Roman"/>
      <w:b/>
      <w:spacing w:val="5"/>
      <w:kern w:val="28"/>
      <w:sz w:val="28"/>
      <w:szCs w:val="52"/>
    </w:rPr>
  </w:style>
  <w:style w:type="character" w:customStyle="1" w:styleId="TitleChar">
    <w:name w:val="Title Char"/>
    <w:link w:val="Title"/>
    <w:uiPriority w:val="10"/>
    <w:rsid w:val="00547F87"/>
    <w:rPr>
      <w:rFonts w:ascii="Arial" w:hAnsi="Arial" w:cs="Times New Roman"/>
      <w:b/>
      <w:spacing w:val="5"/>
      <w:kern w:val="28"/>
      <w:sz w:val="28"/>
      <w:szCs w:val="52"/>
      <w:lang w:eastAsia="zh-CN"/>
    </w:rPr>
  </w:style>
  <w:style w:type="paragraph" w:styleId="ListParagraph">
    <w:name w:val="List Paragraph"/>
    <w:basedOn w:val="Normal"/>
    <w:uiPriority w:val="34"/>
    <w:qFormat/>
    <w:rsid w:val="00040537"/>
    <w:pPr>
      <w:ind w:left="720"/>
      <w:contextualSpacing/>
    </w:pPr>
  </w:style>
  <w:style w:type="character" w:styleId="Strong">
    <w:name w:val="Strong"/>
    <w:uiPriority w:val="22"/>
    <w:qFormat/>
    <w:rsid w:val="00CC3238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E775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60171B"/>
    <w:rPr>
      <w:rFonts w:ascii="Arial" w:hAnsi="Arial"/>
      <w:b/>
      <w:bCs/>
      <w:lang w:eastAsia="zh-CN"/>
    </w:rPr>
  </w:style>
  <w:style w:type="character" w:customStyle="1" w:styleId="Heading2Char">
    <w:name w:val="Heading 2 Char"/>
    <w:link w:val="Heading2"/>
    <w:uiPriority w:val="9"/>
    <w:rsid w:val="0060171B"/>
    <w:rPr>
      <w:rFonts w:ascii="Arial" w:hAnsi="Arial"/>
      <w:b/>
      <w:bCs/>
      <w:lang w:eastAsia="zh-CN"/>
    </w:rPr>
  </w:style>
  <w:style w:type="paragraph" w:styleId="EndnoteText">
    <w:name w:val="endnote text"/>
    <w:basedOn w:val="Normal"/>
    <w:link w:val="EndnoteTextChar"/>
    <w:uiPriority w:val="99"/>
    <w:unhideWhenUsed/>
    <w:rsid w:val="00547F87"/>
    <w:rPr>
      <w:szCs w:val="24"/>
    </w:rPr>
  </w:style>
  <w:style w:type="character" w:customStyle="1" w:styleId="EndnoteTextChar">
    <w:name w:val="Endnote Text Char"/>
    <w:link w:val="EndnoteText"/>
    <w:uiPriority w:val="99"/>
    <w:rsid w:val="00547F87"/>
    <w:rPr>
      <w:rFonts w:ascii="Arial" w:hAnsi="Arial"/>
      <w:szCs w:val="24"/>
      <w:lang w:eastAsia="zh-CN"/>
    </w:rPr>
  </w:style>
  <w:style w:type="character" w:styleId="EndnoteReference">
    <w:name w:val="endnote reference"/>
    <w:uiPriority w:val="99"/>
    <w:unhideWhenUsed/>
    <w:rsid w:val="00547F87"/>
    <w:rPr>
      <w:vertAlign w:val="superscript"/>
    </w:rPr>
  </w:style>
  <w:style w:type="character" w:styleId="CommentReference">
    <w:name w:val="annotation reference"/>
    <w:uiPriority w:val="99"/>
    <w:semiHidden/>
    <w:unhideWhenUsed/>
    <w:rsid w:val="00796A20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96A20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semiHidden/>
    <w:rsid w:val="00796A20"/>
    <w:rPr>
      <w:rFonts w:ascii="Arial" w:hAnsi="Arial"/>
      <w:sz w:val="24"/>
      <w:szCs w:val="24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96A20"/>
    <w:rPr>
      <w:b/>
      <w:bCs/>
      <w:sz w:val="20"/>
      <w:szCs w:val="20"/>
    </w:rPr>
  </w:style>
  <w:style w:type="character" w:customStyle="1" w:styleId="CommentSubjectChar">
    <w:name w:val="Comment Subject Char"/>
    <w:link w:val="CommentSubject"/>
    <w:uiPriority w:val="99"/>
    <w:semiHidden/>
    <w:rsid w:val="00796A20"/>
    <w:rPr>
      <w:rFonts w:ascii="Arial" w:hAnsi="Arial"/>
      <w:b/>
      <w:bCs/>
      <w:sz w:val="24"/>
      <w:szCs w:val="24"/>
      <w:lang w:eastAsia="zh-CN"/>
    </w:rPr>
  </w:style>
  <w:style w:type="table" w:styleId="TableGrid">
    <w:name w:val="Table Grid"/>
    <w:basedOn w:val="TableNormal"/>
    <w:uiPriority w:val="59"/>
    <w:rsid w:val="00296A6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67"/>
    <w:rsid w:val="00343EDE"/>
    <w:rPr>
      <w:color w:val="808080"/>
    </w:rPr>
  </w:style>
  <w:style w:type="character" w:customStyle="1" w:styleId="apple-converted-space">
    <w:name w:val="apple-converted-space"/>
    <w:basedOn w:val="DefaultParagraphFont"/>
    <w:rsid w:val="00B901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03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7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0D7F4E-1FC1-DA4F-8F5D-19BDDC4C28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3</Pages>
  <Words>395</Words>
  <Characters>2253</Characters>
  <Application>Microsoft Macintosh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outhampton</Company>
  <LinksUpToDate>false</LinksUpToDate>
  <CharactersWithSpaces>2639</CharactersWithSpaces>
  <SharedDoc>false</SharedDoc>
  <HLinks>
    <vt:vector size="18" baseType="variant">
      <vt:variant>
        <vt:i4>6750288</vt:i4>
      </vt:variant>
      <vt:variant>
        <vt:i4>3</vt:i4>
      </vt:variant>
      <vt:variant>
        <vt:i4>0</vt:i4>
      </vt:variant>
      <vt:variant>
        <vt:i4>5</vt:i4>
      </vt:variant>
      <vt:variant>
        <vt:lpwstr>http://g.gene-genie.appspot.com</vt:lpwstr>
      </vt:variant>
      <vt:variant>
        <vt:lpwstr/>
      </vt:variant>
      <vt:variant>
        <vt:i4>6750288</vt:i4>
      </vt:variant>
      <vt:variant>
        <vt:i4>0</vt:i4>
      </vt:variant>
      <vt:variant>
        <vt:i4>0</vt:i4>
      </vt:variant>
      <vt:variant>
        <vt:i4>5</vt:i4>
      </vt:variant>
      <vt:variant>
        <vt:lpwstr>http://g.gene-genie.appspot.com</vt:lpwstr>
      </vt:variant>
      <vt:variant>
        <vt:lpwstr/>
      </vt:variant>
      <vt:variant>
        <vt:i4>3735610</vt:i4>
      </vt:variant>
      <vt:variant>
        <vt:i4>0</vt:i4>
      </vt:variant>
      <vt:variant>
        <vt:i4>0</vt:i4>
      </vt:variant>
      <vt:variant>
        <vt:i4>5</vt:i4>
      </vt:variant>
      <vt:variant>
        <vt:lpwstr>http://www.oxfordjournals.org/access_purchase/permissions_guidelines.doc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;andrew.malvern@oup.com;Andrew</dc:creator>
  <cp:keywords/>
  <cp:lastModifiedBy>Neil Swainston</cp:lastModifiedBy>
  <cp:revision>64</cp:revision>
  <dcterms:created xsi:type="dcterms:W3CDTF">2014-01-22T14:41:00Z</dcterms:created>
  <dcterms:modified xsi:type="dcterms:W3CDTF">2014-01-30T23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_AdHocReviewCycleID">
    <vt:i4>1091904628</vt:i4>
  </property>
  <property fmtid="{D5CDD505-2E9C-101B-9397-08002B2CF9AE}" pid="4" name="_EmailSubject">
    <vt:lpwstr>NAR Joint Authorship statements</vt:lpwstr>
  </property>
  <property fmtid="{D5CDD505-2E9C-101B-9397-08002B2CF9AE}" pid="5" name="_AuthorEmail">
    <vt:lpwstr>narese@oup.com</vt:lpwstr>
  </property>
  <property fmtid="{D5CDD505-2E9C-101B-9397-08002B2CF9AE}" pid="6" name="_AuthorEmailDisplayName">
    <vt:lpwstr>NARESE</vt:lpwstr>
  </property>
  <property fmtid="{D5CDD505-2E9C-101B-9397-08002B2CF9AE}" pid="7" name="_ReviewingToolsShownOnce">
    <vt:lpwstr/>
  </property>
</Properties>
</file>